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F0293" w14:textId="15D77A30" w:rsidR="00A7653D" w:rsidRPr="002F5410" w:rsidRDefault="00C61C45" w:rsidP="00A7653D">
      <w:pPr>
        <w:rPr>
          <w:rFonts w:ascii="Cambria" w:hAnsi="Cambria"/>
          <w:lang w:val="en-GB"/>
        </w:rPr>
      </w:pPr>
      <w:r w:rsidRPr="00C61C45">
        <w:rPr>
          <w:rFonts w:ascii="Cambria" w:eastAsiaTheme="majorEastAsia" w:hAnsi="Cambria" w:cstheme="majorBidi"/>
          <w:b/>
          <w:sz w:val="24"/>
          <w:szCs w:val="32"/>
          <w:lang w:val="en-GB"/>
        </w:rPr>
        <w:t>Multimedia Appendix 1. Search strategies.</w:t>
      </w:r>
    </w:p>
    <w:tbl>
      <w:tblPr>
        <w:tblStyle w:val="GridTable3-Accent3"/>
        <w:tblW w:w="0" w:type="auto"/>
        <w:tblLook w:val="04A0" w:firstRow="1" w:lastRow="0" w:firstColumn="1" w:lastColumn="0" w:noHBand="0" w:noVBand="1"/>
      </w:tblPr>
      <w:tblGrid>
        <w:gridCol w:w="1510"/>
        <w:gridCol w:w="3117"/>
        <w:gridCol w:w="2454"/>
        <w:gridCol w:w="2490"/>
        <w:gridCol w:w="2358"/>
        <w:gridCol w:w="2358"/>
      </w:tblGrid>
      <w:tr w:rsidR="00DD03CD" w:rsidRPr="0043078C" w14:paraId="69AF8808" w14:textId="77777777" w:rsidTr="00B50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562296BF" w14:textId="77777777" w:rsidR="00A7653D" w:rsidRPr="002F5410" w:rsidRDefault="00A7653D" w:rsidP="00B50BF6">
            <w:pPr>
              <w:jc w:val="center"/>
              <w:rPr>
                <w:rFonts w:ascii="Cambria" w:hAnsi="Cambria" w:cs="Arial"/>
                <w:sz w:val="20"/>
                <w:szCs w:val="24"/>
                <w:lang w:val="en-US"/>
              </w:rPr>
            </w:pPr>
          </w:p>
        </w:tc>
        <w:tc>
          <w:tcPr>
            <w:tcW w:w="3185" w:type="dxa"/>
            <w:hideMark/>
          </w:tcPr>
          <w:p w14:paraId="07FDF2F5" w14:textId="77777777" w:rsidR="00A7653D" w:rsidRPr="002F5410" w:rsidRDefault="00A7653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PUBMED</w:t>
            </w:r>
          </w:p>
        </w:tc>
        <w:tc>
          <w:tcPr>
            <w:tcW w:w="2578" w:type="dxa"/>
            <w:hideMark/>
          </w:tcPr>
          <w:p w14:paraId="345E651D" w14:textId="77777777" w:rsidR="00A7653D" w:rsidRPr="002F5410" w:rsidRDefault="00A7653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EMBASE</w:t>
            </w:r>
          </w:p>
        </w:tc>
        <w:tc>
          <w:tcPr>
            <w:tcW w:w="2596" w:type="dxa"/>
            <w:hideMark/>
          </w:tcPr>
          <w:p w14:paraId="2459E7A6" w14:textId="77777777" w:rsidR="00A7653D" w:rsidRPr="002F5410" w:rsidRDefault="00A7653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OCHRANE</w:t>
            </w:r>
            <w:r w:rsidR="00C85214">
              <w:rPr>
                <w:rFonts w:ascii="Cambria" w:eastAsia="Calibri" w:hAnsi="Cambria" w:cs="Arial"/>
                <w:sz w:val="20"/>
                <w:szCs w:val="24"/>
                <w:lang w:val="en-GB"/>
              </w:rPr>
              <w:t xml:space="preserve"> </w:t>
            </w:r>
          </w:p>
        </w:tc>
        <w:tc>
          <w:tcPr>
            <w:tcW w:w="2550" w:type="dxa"/>
            <w:hideMark/>
          </w:tcPr>
          <w:p w14:paraId="2818842D" w14:textId="77777777" w:rsidR="00A7653D" w:rsidRPr="002F5410" w:rsidRDefault="00A7653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INAHL</w:t>
            </w:r>
          </w:p>
        </w:tc>
        <w:tc>
          <w:tcPr>
            <w:tcW w:w="2550" w:type="dxa"/>
            <w:hideMark/>
          </w:tcPr>
          <w:p w14:paraId="4F938704" w14:textId="77777777" w:rsidR="00A7653D" w:rsidRPr="002F5410" w:rsidRDefault="00A7653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 xml:space="preserve">WEB OF SCIENCE </w:t>
            </w: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br/>
              <w:t>CORE COLLECTION</w:t>
            </w:r>
          </w:p>
        </w:tc>
      </w:tr>
      <w:tr w:rsidR="00DD03CD" w:rsidRPr="0043078C" w14:paraId="73C47E8F" w14:textId="77777777" w:rsidTr="00B50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0E02841C" w14:textId="77777777" w:rsidR="00A7653D" w:rsidRPr="002F5410" w:rsidRDefault="00A7653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  <w:lang w:val="en-US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  <w:lang w:val="en-US"/>
              </w:rPr>
              <w:t>KEYWORDS</w:t>
            </w:r>
          </w:p>
        </w:tc>
        <w:tc>
          <w:tcPr>
            <w:tcW w:w="3185" w:type="dxa"/>
            <w:vAlign w:val="center"/>
            <w:hideMark/>
          </w:tcPr>
          <w:p w14:paraId="1192DA8D" w14:textId="77777777" w:rsidR="00A7653D" w:rsidRPr="002F5410" w:rsidRDefault="00A7653D" w:rsidP="00B50B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, telemetry, telemedicine, telemonitoring</w:t>
            </w:r>
          </w:p>
        </w:tc>
        <w:tc>
          <w:tcPr>
            <w:tcW w:w="2578" w:type="dxa"/>
            <w:vAlign w:val="center"/>
            <w:hideMark/>
          </w:tcPr>
          <w:p w14:paraId="49D7056D" w14:textId="77777777" w:rsidR="00A7653D" w:rsidRPr="002F5410" w:rsidRDefault="00A7653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regnancy diabetes mellitus, </w:t>
            </w:r>
            <w:proofErr w:type="spellStart"/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anl</w:t>
            </w:r>
            <w:proofErr w:type="spellEnd"/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 diabetes, </w:t>
            </w: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telemetry, telemedicine, telemonitoring</w:t>
            </w:r>
          </w:p>
        </w:tc>
        <w:tc>
          <w:tcPr>
            <w:tcW w:w="2596" w:type="dxa"/>
            <w:vAlign w:val="center"/>
            <w:hideMark/>
          </w:tcPr>
          <w:p w14:paraId="58F7F4E6" w14:textId="77777777" w:rsidR="00A7653D" w:rsidRPr="002F5410" w:rsidRDefault="00A7653D" w:rsidP="00B50B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, telemetry, telemedicine, telemonitoring</w:t>
            </w:r>
          </w:p>
        </w:tc>
        <w:tc>
          <w:tcPr>
            <w:tcW w:w="2550" w:type="dxa"/>
            <w:vAlign w:val="center"/>
            <w:hideMark/>
          </w:tcPr>
          <w:p w14:paraId="3B7AEE47" w14:textId="77777777" w:rsidR="00A7653D" w:rsidRPr="002F5410" w:rsidRDefault="00A7653D" w:rsidP="00B50B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, telemetry, telemedicine, telemonitoring</w:t>
            </w:r>
          </w:p>
        </w:tc>
        <w:tc>
          <w:tcPr>
            <w:tcW w:w="2550" w:type="dxa"/>
            <w:vAlign w:val="center"/>
            <w:hideMark/>
          </w:tcPr>
          <w:p w14:paraId="7613E1A5" w14:textId="77777777" w:rsidR="00A7653D" w:rsidRPr="002F5410" w:rsidRDefault="00A7653D" w:rsidP="00B50B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, telemetry, telemedicine, telemonitoring</w:t>
            </w:r>
          </w:p>
        </w:tc>
      </w:tr>
      <w:tr w:rsidR="00DD03CD" w:rsidRPr="002F5410" w14:paraId="34253210" w14:textId="77777777" w:rsidTr="00B50BF6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54382B75" w14:textId="77777777" w:rsidR="00A7653D" w:rsidRPr="002F5410" w:rsidRDefault="00A7653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FILTERS</w:t>
            </w:r>
          </w:p>
        </w:tc>
        <w:tc>
          <w:tcPr>
            <w:tcW w:w="3185" w:type="dxa"/>
            <w:vAlign w:val="center"/>
            <w:hideMark/>
          </w:tcPr>
          <w:p w14:paraId="09E81CEC" w14:textId="77777777" w:rsidR="00DD03CD" w:rsidRDefault="0043078C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blished until 2021/03</w:t>
            </w:r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/01</w:t>
            </w:r>
            <w:r w:rsidR="00DD03CD"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28AA2F0D" w14:textId="77777777" w:rsidR="00A7653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78" w:type="dxa"/>
            <w:vAlign w:val="center"/>
            <w:hideMark/>
          </w:tcPr>
          <w:p w14:paraId="23DBCABC" w14:textId="77777777" w:rsidR="00DD03CD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blished until 2021/03</w:t>
            </w: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/01</w:t>
            </w: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41FD4CF0" w14:textId="77777777" w:rsidR="00A7653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96" w:type="dxa"/>
            <w:vAlign w:val="center"/>
            <w:hideMark/>
          </w:tcPr>
          <w:p w14:paraId="2D7D6755" w14:textId="77777777" w:rsidR="00DD03CD" w:rsidRDefault="00942FD0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blished until 2021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/03</w:t>
            </w:r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/01</w:t>
            </w:r>
            <w:r w:rsidR="00DD03CD"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3EF2010B" w14:textId="77777777" w:rsidR="00A7653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50" w:type="dxa"/>
            <w:vAlign w:val="center"/>
            <w:hideMark/>
          </w:tcPr>
          <w:p w14:paraId="651EE2AD" w14:textId="77777777" w:rsidR="00DD03CD" w:rsidRDefault="00942FD0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blished until 2021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/03</w:t>
            </w:r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/01</w:t>
            </w:r>
            <w:r w:rsidR="00DD03CD"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6CEB0553" w14:textId="77777777" w:rsidR="00A7653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50" w:type="dxa"/>
            <w:vAlign w:val="center"/>
            <w:hideMark/>
          </w:tcPr>
          <w:p w14:paraId="0F38325F" w14:textId="77777777" w:rsidR="00DD03CD" w:rsidRDefault="00942FD0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blished until 2021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/03</w:t>
            </w:r>
            <w:r w:rsid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/01</w:t>
            </w:r>
            <w:r w:rsidR="00DD03CD"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79F12BAB" w14:textId="77777777" w:rsidR="00A7653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</w:tr>
      <w:tr w:rsidR="00DD03CD" w:rsidRPr="0043078C" w14:paraId="245ECD02" w14:textId="77777777" w:rsidTr="00B50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11FE5BDE" w14:textId="77777777" w:rsidR="00A7653D" w:rsidRPr="002F5410" w:rsidRDefault="00A7653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STRATEGY</w:t>
            </w:r>
          </w:p>
        </w:tc>
        <w:tc>
          <w:tcPr>
            <w:tcW w:w="3185" w:type="dxa"/>
            <w:vAlign w:val="center"/>
            <w:hideMark/>
          </w:tcPr>
          <w:p w14:paraId="66171522" w14:textId="77777777" w:rsidR="00A7653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US"/>
              </w:rPr>
            </w:pPr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((</w:t>
            </w:r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"gestational diabetes"[Title/Abstract]) OR diabetes, </w:t>
            </w:r>
            <w:proofErr w:type="gramStart"/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gest</w:t>
            </w:r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ational[</w:t>
            </w:r>
            <w:proofErr w:type="spellStart"/>
            <w:proofErr w:type="gramEnd"/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MeSH</w:t>
            </w:r>
            <w:proofErr w:type="spellEnd"/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Terms]) AND (</w:t>
            </w:r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"Telemetry"[Mesh]) OR "Telemedicine"[Mesh]) OR </w:t>
            </w:r>
            <w:r w:rsidR="00453E6E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telemonitoring[Title/Abstract]) OR “mHealth”[Title/Abstract]) OR “mobile application”[Mesh]) OR “smartphone”[Mesh]))</w:t>
            </w:r>
          </w:p>
        </w:tc>
        <w:tc>
          <w:tcPr>
            <w:tcW w:w="2578" w:type="dxa"/>
            <w:vAlign w:val="center"/>
            <w:hideMark/>
          </w:tcPr>
          <w:p w14:paraId="1E92B01E" w14:textId="77777777" w:rsidR="00A7653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</w:t>
            </w:r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‘pregn</w:t>
            </w:r>
            <w:r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ncy diabetes mellitus’/exp OR</w:t>
            </w:r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‘gestational diabetes’: </w:t>
            </w:r>
            <w:proofErr w:type="spellStart"/>
            <w:proofErr w:type="gramStart"/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b,ti</w:t>
            </w:r>
            <w:proofErr w:type="spellEnd"/>
            <w:proofErr w:type="gramEnd"/>
            <w:r w:rsidR="00A7653D"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 AND (‘telemetry’/exp OR ‘telemedicine’/exp OR ‘telemonitoring/exp OR</w:t>
            </w:r>
            <w:r w:rsidR="00453E6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‘mHealth’:</w:t>
            </w:r>
            <w:proofErr w:type="spellStart"/>
            <w:r w:rsidR="00453E6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b,ti</w:t>
            </w:r>
            <w:proofErr w:type="spellEnd"/>
            <w:r w:rsidR="00453E6E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‘mobile application’/exp OR ‘smartphone’/exp))</w:t>
            </w:r>
          </w:p>
        </w:tc>
        <w:tc>
          <w:tcPr>
            <w:tcW w:w="2596" w:type="dxa"/>
            <w:vAlign w:val="center"/>
            <w:hideMark/>
          </w:tcPr>
          <w:p w14:paraId="7C7B1E8D" w14:textId="77777777" w:rsidR="00A7653D" w:rsidRPr="002F5410" w:rsidRDefault="00A7653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Diabetes, Gestational] OR “gestati</w:t>
            </w:r>
            <w:r w:rsid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o</w:t>
            </w: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nal diabetes</w:t>
            </w:r>
            <w:proofErr w:type="gram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”: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</w:t>
            </w:r>
            <w:proofErr w:type="gram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,ab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 AND (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Telemedicine] OR 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</w:t>
            </w:r>
            <w:r w:rsid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eSH</w:t>
            </w:r>
            <w:proofErr w:type="spellEnd"/>
            <w:r w:rsid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Telemetry] </w:t>
            </w:r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OR “telemonitoring”:</w:t>
            </w:r>
            <w:proofErr w:type="spellStart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</w:t>
            </w:r>
            <w:proofErr w:type="spellStart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mobile application] OR </w:t>
            </w:r>
            <w:proofErr w:type="spellStart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smartphone] OR “mHealth”:</w:t>
            </w:r>
            <w:proofErr w:type="spellStart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</w:p>
        </w:tc>
        <w:tc>
          <w:tcPr>
            <w:tcW w:w="2550" w:type="dxa"/>
            <w:vAlign w:val="center"/>
            <w:hideMark/>
          </w:tcPr>
          <w:p w14:paraId="1A4FF525" w14:textId="77777777" w:rsidR="00A7653D" w:rsidRPr="002F5410" w:rsidRDefault="00A7653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((TI “gestational diabetes” OR AB “gestational diabetes”) AND (MH telemedicine OR MH telemetry OR TI </w:t>
            </w:r>
            <w:proofErr w:type="spellStart"/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elem</w:t>
            </w:r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oritoring</w:t>
            </w:r>
            <w:proofErr w:type="spellEnd"/>
            <w:r w:rsidR="00827931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OR AB telemonitoring OR TI mHealth OR AB mHealth OR MH smartphone OR MH mobile application)</w:t>
            </w:r>
            <w:r w:rsidR="00197809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</w:t>
            </w:r>
          </w:p>
        </w:tc>
        <w:tc>
          <w:tcPr>
            <w:tcW w:w="2550" w:type="dxa"/>
            <w:vAlign w:val="center"/>
            <w:hideMark/>
          </w:tcPr>
          <w:p w14:paraId="087C51E7" w14:textId="77777777" w:rsidR="00A7653D" w:rsidRPr="002F5410" w:rsidRDefault="00A7653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TOPIC “gestational diabetes”) AND (TOPIC telemetry OR TOPIC teleme</w:t>
            </w:r>
            <w:r w:rsidR="00197809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dicine OR TOPIC telemonitoring OR TOPIC mHealth OR TOPIC mobile application OR TOPIC smartphone))</w:t>
            </w:r>
          </w:p>
        </w:tc>
      </w:tr>
    </w:tbl>
    <w:p w14:paraId="63EB8125" w14:textId="77777777" w:rsidR="00F2587B" w:rsidRDefault="00F2587B">
      <w:pPr>
        <w:rPr>
          <w:lang w:val="en-US"/>
        </w:rPr>
      </w:pPr>
    </w:p>
    <w:p w14:paraId="5CC643DA" w14:textId="77777777" w:rsidR="00F2587B" w:rsidRDefault="00F2587B">
      <w:pPr>
        <w:rPr>
          <w:lang w:val="en-US"/>
        </w:rPr>
      </w:pPr>
    </w:p>
    <w:p w14:paraId="3D25F31D" w14:textId="77777777" w:rsidR="00F2587B" w:rsidRDefault="00F2587B">
      <w:pPr>
        <w:rPr>
          <w:lang w:val="en-US"/>
        </w:rPr>
      </w:pPr>
    </w:p>
    <w:p w14:paraId="73EC6F1B" w14:textId="77777777" w:rsidR="00F2587B" w:rsidRDefault="00F2587B">
      <w:pPr>
        <w:rPr>
          <w:lang w:val="en-US"/>
        </w:rPr>
      </w:pPr>
    </w:p>
    <w:p w14:paraId="506F5B44" w14:textId="77777777" w:rsidR="00F2587B" w:rsidRDefault="00F2587B">
      <w:pPr>
        <w:rPr>
          <w:lang w:val="en-US"/>
        </w:rPr>
      </w:pPr>
    </w:p>
    <w:p w14:paraId="5B0D0E4D" w14:textId="77777777" w:rsidR="00F2587B" w:rsidRDefault="00F2587B">
      <w:pPr>
        <w:rPr>
          <w:lang w:val="en-US"/>
        </w:rPr>
      </w:pPr>
    </w:p>
    <w:p w14:paraId="1EEA8E92" w14:textId="77777777" w:rsidR="00F2587B" w:rsidRPr="002F5410" w:rsidRDefault="00F2587B" w:rsidP="00F2587B">
      <w:pPr>
        <w:pStyle w:val="Heading1"/>
        <w:rPr>
          <w:rFonts w:ascii="Cambria" w:hAnsi="Cambria"/>
          <w:b/>
          <w:color w:val="auto"/>
          <w:sz w:val="24"/>
          <w:lang w:val="en-GB"/>
        </w:rPr>
      </w:pPr>
      <w:r w:rsidRPr="002F5410">
        <w:rPr>
          <w:rFonts w:ascii="Cambria" w:hAnsi="Cambria"/>
          <w:b/>
          <w:color w:val="auto"/>
          <w:sz w:val="24"/>
          <w:lang w:val="en-GB"/>
        </w:rPr>
        <w:lastRenderedPageBreak/>
        <w:t xml:space="preserve">Search </w:t>
      </w:r>
      <w:r>
        <w:rPr>
          <w:rFonts w:ascii="Cambria" w:hAnsi="Cambria"/>
          <w:b/>
          <w:color w:val="auto"/>
          <w:sz w:val="24"/>
          <w:lang w:val="en-GB"/>
        </w:rPr>
        <w:t>strategy COVID-19.</w:t>
      </w:r>
    </w:p>
    <w:p w14:paraId="276C2E6A" w14:textId="77777777" w:rsidR="00F2587B" w:rsidRDefault="00F2587B">
      <w:pPr>
        <w:rPr>
          <w:lang w:val="en-US"/>
        </w:rPr>
      </w:pPr>
    </w:p>
    <w:tbl>
      <w:tblPr>
        <w:tblStyle w:val="GridTable3-Accent3"/>
        <w:tblW w:w="0" w:type="auto"/>
        <w:tblLook w:val="04A0" w:firstRow="1" w:lastRow="0" w:firstColumn="1" w:lastColumn="0" w:noHBand="0" w:noVBand="1"/>
      </w:tblPr>
      <w:tblGrid>
        <w:gridCol w:w="1524"/>
        <w:gridCol w:w="3015"/>
        <w:gridCol w:w="2426"/>
        <w:gridCol w:w="2511"/>
        <w:gridCol w:w="2399"/>
        <w:gridCol w:w="2412"/>
      </w:tblGrid>
      <w:tr w:rsidR="00B8770A" w:rsidRPr="0043078C" w14:paraId="2630D5E7" w14:textId="77777777" w:rsidTr="00B50B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55" w:type="dxa"/>
          </w:tcPr>
          <w:p w14:paraId="7C3D54E6" w14:textId="77777777" w:rsidR="00DD03CD" w:rsidRPr="002F5410" w:rsidRDefault="00DD03CD" w:rsidP="00B50BF6">
            <w:pPr>
              <w:jc w:val="center"/>
              <w:rPr>
                <w:rFonts w:ascii="Cambria" w:hAnsi="Cambria" w:cs="Arial"/>
                <w:sz w:val="20"/>
                <w:szCs w:val="24"/>
                <w:lang w:val="en-US"/>
              </w:rPr>
            </w:pPr>
          </w:p>
        </w:tc>
        <w:tc>
          <w:tcPr>
            <w:tcW w:w="3185" w:type="dxa"/>
            <w:hideMark/>
          </w:tcPr>
          <w:p w14:paraId="57EEE4D4" w14:textId="77777777" w:rsidR="00DD03CD" w:rsidRPr="002F5410" w:rsidRDefault="00DD03C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PUBMED</w:t>
            </w:r>
          </w:p>
        </w:tc>
        <w:tc>
          <w:tcPr>
            <w:tcW w:w="2578" w:type="dxa"/>
            <w:hideMark/>
          </w:tcPr>
          <w:p w14:paraId="02CD7ACD" w14:textId="77777777" w:rsidR="00DD03CD" w:rsidRPr="002F5410" w:rsidRDefault="00DD03C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EMBASE</w:t>
            </w:r>
          </w:p>
        </w:tc>
        <w:tc>
          <w:tcPr>
            <w:tcW w:w="2596" w:type="dxa"/>
            <w:hideMark/>
          </w:tcPr>
          <w:p w14:paraId="1FECBF86" w14:textId="77777777" w:rsidR="00DD03CD" w:rsidRPr="002F5410" w:rsidRDefault="00DD03C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OCHRANE</w:t>
            </w:r>
          </w:p>
        </w:tc>
        <w:tc>
          <w:tcPr>
            <w:tcW w:w="2550" w:type="dxa"/>
            <w:hideMark/>
          </w:tcPr>
          <w:p w14:paraId="587C423C" w14:textId="77777777" w:rsidR="00DD03CD" w:rsidRPr="002F5410" w:rsidRDefault="00DD03C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>CINAHL</w:t>
            </w:r>
          </w:p>
        </w:tc>
        <w:tc>
          <w:tcPr>
            <w:tcW w:w="2550" w:type="dxa"/>
            <w:hideMark/>
          </w:tcPr>
          <w:p w14:paraId="3205DE60" w14:textId="77777777" w:rsidR="00DD03CD" w:rsidRPr="002F5410" w:rsidRDefault="00DD03CD" w:rsidP="00B50BF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b w:val="0"/>
                <w:sz w:val="20"/>
                <w:szCs w:val="24"/>
                <w:lang w:val="en-GB"/>
              </w:rPr>
            </w:pP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t xml:space="preserve">WEB OF SCIENCE </w:t>
            </w:r>
            <w:r w:rsidRPr="002F5410">
              <w:rPr>
                <w:rFonts w:ascii="Cambria" w:eastAsia="Calibri" w:hAnsi="Cambria" w:cs="Arial"/>
                <w:sz w:val="20"/>
                <w:szCs w:val="24"/>
                <w:lang w:val="en-GB"/>
              </w:rPr>
              <w:br/>
              <w:t>CORE COLLECTION</w:t>
            </w:r>
          </w:p>
        </w:tc>
      </w:tr>
      <w:tr w:rsidR="00B8770A" w:rsidRPr="0043078C" w14:paraId="1FAF8612" w14:textId="77777777" w:rsidTr="00B50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3A8ACE45" w14:textId="77777777" w:rsidR="00DD03CD" w:rsidRPr="002F5410" w:rsidRDefault="00DD03C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  <w:lang w:val="en-US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  <w:lang w:val="en-US"/>
              </w:rPr>
              <w:t>KEYWORDS</w:t>
            </w:r>
          </w:p>
        </w:tc>
        <w:tc>
          <w:tcPr>
            <w:tcW w:w="3185" w:type="dxa"/>
            <w:vAlign w:val="center"/>
            <w:hideMark/>
          </w:tcPr>
          <w:p w14:paraId="7A17EE40" w14:textId="77777777" w:rsidR="00DD03C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gestational diabetes, </w:t>
            </w: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COVID-19, SARS-CoV-2</w:t>
            </w:r>
          </w:p>
        </w:tc>
        <w:tc>
          <w:tcPr>
            <w:tcW w:w="2578" w:type="dxa"/>
            <w:vAlign w:val="center"/>
            <w:hideMark/>
          </w:tcPr>
          <w:p w14:paraId="031C0E81" w14:textId="77777777" w:rsidR="00DD03CD" w:rsidRPr="002F5410" w:rsidRDefault="00DD03CD" w:rsidP="00B50BF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coronavirus disease 2019, severe acute respiratory syndrome coronavirus, pregnancy diabetes mellitus</w:t>
            </w:r>
          </w:p>
        </w:tc>
        <w:tc>
          <w:tcPr>
            <w:tcW w:w="2596" w:type="dxa"/>
            <w:vAlign w:val="center"/>
            <w:hideMark/>
          </w:tcPr>
          <w:p w14:paraId="66652B13" w14:textId="77777777" w:rsidR="00DD03CD" w:rsidRPr="002F5410" w:rsidRDefault="00DD03CD" w:rsidP="00B87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COVID-19, SARS-CoV-2, coronavirus, </w:t>
            </w:r>
            <w:r w:rsidR="00B8770A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</w:t>
            </w:r>
          </w:p>
        </w:tc>
        <w:tc>
          <w:tcPr>
            <w:tcW w:w="2550" w:type="dxa"/>
            <w:vAlign w:val="center"/>
            <w:hideMark/>
          </w:tcPr>
          <w:p w14:paraId="52326B4B" w14:textId="77777777" w:rsidR="00DD03CD" w:rsidRPr="002F5410" w:rsidRDefault="00DD03CD" w:rsidP="00B87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COVID-19, SARS-CoV-2, </w:t>
            </w:r>
            <w:r w:rsidR="00B8770A">
              <w:rPr>
                <w:rFonts w:ascii="Cambria" w:eastAsia="Calibri" w:hAnsi="Cambria" w:cs="Arial"/>
                <w:sz w:val="19"/>
                <w:szCs w:val="19"/>
                <w:lang w:val="en-GB"/>
              </w:rPr>
              <w:t>gestational diabetes</w:t>
            </w:r>
          </w:p>
        </w:tc>
        <w:tc>
          <w:tcPr>
            <w:tcW w:w="2550" w:type="dxa"/>
            <w:vAlign w:val="center"/>
            <w:hideMark/>
          </w:tcPr>
          <w:p w14:paraId="734B0298" w14:textId="77777777" w:rsidR="00DD03C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COVID-19, SARS-CoV-2, gestational diabetes mellitus</w:t>
            </w:r>
          </w:p>
        </w:tc>
      </w:tr>
      <w:tr w:rsidR="00DD03CD" w:rsidRPr="002F5410" w14:paraId="6775862D" w14:textId="77777777" w:rsidTr="00B50BF6">
        <w:trPr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2BB715F7" w14:textId="77777777" w:rsidR="00DD03CD" w:rsidRPr="002F5410" w:rsidRDefault="00DD03C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FILTERS</w:t>
            </w:r>
          </w:p>
        </w:tc>
        <w:tc>
          <w:tcPr>
            <w:tcW w:w="3185" w:type="dxa"/>
            <w:vAlign w:val="center"/>
            <w:hideMark/>
          </w:tcPr>
          <w:p w14:paraId="29D26BC4" w14:textId="77777777" w:rsidR="00DD03CD" w:rsidRDefault="0043078C" w:rsidP="00B50B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>Published until 2021/03/01</w:t>
            </w:r>
            <w:r w:rsidR="00DD03CD"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087CF92D" w14:textId="77777777" w:rsidR="00DD03CD" w:rsidRPr="002F5410" w:rsidRDefault="00DD03CD" w:rsidP="00B50BF6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78" w:type="dxa"/>
            <w:vAlign w:val="center"/>
            <w:hideMark/>
          </w:tcPr>
          <w:p w14:paraId="3D6FE4F3" w14:textId="77777777" w:rsidR="00DD03CD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shed until 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2021/03/01</w:t>
            </w: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08AF2190" w14:textId="77777777" w:rsidR="00DD03C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96" w:type="dxa"/>
            <w:vAlign w:val="center"/>
            <w:hideMark/>
          </w:tcPr>
          <w:p w14:paraId="41A73847" w14:textId="77777777" w:rsidR="00DD03CD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shed until 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2021/03/01</w:t>
            </w: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4726C0A7" w14:textId="77777777" w:rsidR="00DD03C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50" w:type="dxa"/>
            <w:vAlign w:val="center"/>
            <w:hideMark/>
          </w:tcPr>
          <w:p w14:paraId="34B99DBC" w14:textId="77777777" w:rsidR="00DD03CD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shed until 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2021/03/01</w:t>
            </w: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4FE511AF" w14:textId="77777777" w:rsidR="00DD03C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  <w:tc>
          <w:tcPr>
            <w:tcW w:w="2550" w:type="dxa"/>
            <w:vAlign w:val="center"/>
            <w:hideMark/>
          </w:tcPr>
          <w:p w14:paraId="21E43EFE" w14:textId="77777777" w:rsidR="00DD03CD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>
              <w:rPr>
                <w:rFonts w:ascii="Cambria" w:eastAsia="Calibri" w:hAnsi="Cambria" w:cs="Arial"/>
                <w:sz w:val="19"/>
                <w:szCs w:val="19"/>
                <w:lang w:val="en-GB"/>
              </w:rPr>
              <w:t xml:space="preserve">Published until </w:t>
            </w:r>
            <w:r w:rsidR="0043078C">
              <w:rPr>
                <w:rFonts w:ascii="Cambria" w:eastAsia="Calibri" w:hAnsi="Cambria" w:cs="Arial"/>
                <w:sz w:val="19"/>
                <w:szCs w:val="19"/>
                <w:lang w:val="en-GB"/>
              </w:rPr>
              <w:t>2021/03/01</w:t>
            </w:r>
            <w:r w:rsidRPr="00DD03CD">
              <w:rPr>
                <w:rFonts w:ascii="Cambria" w:eastAsia="Calibri" w:hAnsi="Cambria" w:cs="Arial"/>
                <w:sz w:val="19"/>
                <w:szCs w:val="19"/>
                <w:lang w:val="en-GB"/>
              </w:rPr>
              <w:t>,</w:t>
            </w:r>
          </w:p>
          <w:p w14:paraId="4C5156A3" w14:textId="77777777" w:rsidR="00DD03CD" w:rsidRPr="002F5410" w:rsidRDefault="00DD03CD" w:rsidP="00DD03C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Calibri" w:hAnsi="Cambria" w:cs="Arial"/>
                <w:sz w:val="19"/>
                <w:szCs w:val="19"/>
                <w:lang w:val="en-GB"/>
              </w:rPr>
            </w:pPr>
            <w:r w:rsidRPr="002F5410">
              <w:rPr>
                <w:rFonts w:ascii="Cambria" w:eastAsia="Calibri" w:hAnsi="Cambria" w:cs="Arial"/>
                <w:sz w:val="19"/>
                <w:szCs w:val="19"/>
                <w:lang w:val="en-GB"/>
              </w:rPr>
              <w:t>English; German</w:t>
            </w:r>
          </w:p>
        </w:tc>
      </w:tr>
      <w:tr w:rsidR="00B8770A" w:rsidRPr="0043078C" w14:paraId="458E8B67" w14:textId="77777777" w:rsidTr="00B50B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  <w:hideMark/>
          </w:tcPr>
          <w:p w14:paraId="22A959D2" w14:textId="77777777" w:rsidR="00DD03CD" w:rsidRPr="002F5410" w:rsidRDefault="00DD03CD" w:rsidP="00B50BF6">
            <w:pPr>
              <w:jc w:val="left"/>
              <w:rPr>
                <w:rFonts w:ascii="Cambria" w:hAnsi="Cambria" w:cs="Arial"/>
                <w:b/>
                <w:i w:val="0"/>
                <w:sz w:val="20"/>
                <w:szCs w:val="24"/>
              </w:rPr>
            </w:pPr>
            <w:r w:rsidRPr="002F5410">
              <w:rPr>
                <w:rFonts w:ascii="Cambria" w:hAnsi="Cambria" w:cs="Arial"/>
                <w:b/>
                <w:i w:val="0"/>
                <w:sz w:val="20"/>
                <w:szCs w:val="24"/>
              </w:rPr>
              <w:t>STRATEGY</w:t>
            </w:r>
          </w:p>
        </w:tc>
        <w:tc>
          <w:tcPr>
            <w:tcW w:w="3185" w:type="dxa"/>
            <w:vAlign w:val="center"/>
            <w:hideMark/>
          </w:tcPr>
          <w:p w14:paraId="55E78F3A" w14:textId="77777777" w:rsidR="00DD03CD" w:rsidRPr="002F5410" w:rsidRDefault="00B8770A" w:rsidP="00B8770A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US"/>
              </w:rPr>
            </w:pPr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(diabetes, </w:t>
            </w:r>
            <w:proofErr w:type="gramStart"/>
            <w:r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gestational</w:t>
            </w:r>
            <w:r w:rsidR="00DD03CD" w:rsidRPr="00DD03CD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[</w:t>
            </w:r>
            <w:proofErr w:type="spellStart"/>
            <w:proofErr w:type="gramEnd"/>
            <w:r w:rsidR="00DD03CD" w:rsidRPr="00DD03CD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>MeSH</w:t>
            </w:r>
            <w:proofErr w:type="spellEnd"/>
            <w:r w:rsidR="00DD03CD" w:rsidRPr="00DD03CD">
              <w:rPr>
                <w:rFonts w:ascii="Cambria" w:hAnsi="Cambria" w:cs="Arial"/>
                <w:bCs/>
                <w:sz w:val="19"/>
                <w:szCs w:val="19"/>
                <w:lang w:val="en-US"/>
              </w:rPr>
              <w:t xml:space="preserve"> Terms])) AND (("SARS-COV-2"[Title/Abstract]) OR ("COVID-19" [Supplementary Concept]))</w:t>
            </w:r>
          </w:p>
        </w:tc>
        <w:tc>
          <w:tcPr>
            <w:tcW w:w="2578" w:type="dxa"/>
            <w:vAlign w:val="center"/>
            <w:hideMark/>
          </w:tcPr>
          <w:p w14:paraId="2F6E77EB" w14:textId="77777777" w:rsidR="00DD03C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‘pregnancy diabetes mellitus’) AND (‘coronavirus disease 2019’/exp OR 'severe acute respiratory syndrome coronavirus 2'/exp))</w:t>
            </w:r>
          </w:p>
        </w:tc>
        <w:tc>
          <w:tcPr>
            <w:tcW w:w="2596" w:type="dxa"/>
            <w:vAlign w:val="center"/>
            <w:hideMark/>
          </w:tcPr>
          <w:p w14:paraId="3BFB2FAA" w14:textId="77777777" w:rsidR="00DD03C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</w:t>
            </w:r>
            <w:proofErr w:type="spellStart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MeSH</w:t>
            </w:r>
            <w:proofErr w:type="spellEnd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 [Diabetes, Gestational]) </w:t>
            </w:r>
            <w:proofErr w:type="gramStart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ND  (</w:t>
            </w:r>
            <w:proofErr w:type="gramEnd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“COVID-19”:ti,ab OR “SARS-CoV-2”:ti,ab OR “coronavirus”:</w:t>
            </w:r>
            <w:proofErr w:type="spellStart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ti,ab</w:t>
            </w:r>
            <w:proofErr w:type="spellEnd"/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))</w:t>
            </w:r>
          </w:p>
        </w:tc>
        <w:tc>
          <w:tcPr>
            <w:tcW w:w="2550" w:type="dxa"/>
            <w:vAlign w:val="center"/>
            <w:hideMark/>
          </w:tcPr>
          <w:p w14:paraId="2E605690" w14:textId="77777777" w:rsidR="00DD03CD" w:rsidRPr="002F5410" w:rsidRDefault="00B8770A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2F5410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 xml:space="preserve">((TI “gestational diabetes” OR AB “gestational diabetes”) </w:t>
            </w:r>
            <w:r w:rsidR="00DD03CD"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AND (TI “SARS-CoV-2” OR AB “SARS-CoV-2” OR MH “COVID-19))</w:t>
            </w:r>
          </w:p>
        </w:tc>
        <w:tc>
          <w:tcPr>
            <w:tcW w:w="2550" w:type="dxa"/>
            <w:vAlign w:val="center"/>
            <w:hideMark/>
          </w:tcPr>
          <w:p w14:paraId="40E5A8EE" w14:textId="77777777" w:rsidR="00DD03CD" w:rsidRPr="002F5410" w:rsidRDefault="00DD03CD" w:rsidP="00DD03C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Arial"/>
                <w:bCs/>
                <w:sz w:val="19"/>
                <w:szCs w:val="19"/>
                <w:lang w:val="en-GB"/>
              </w:rPr>
            </w:pPr>
            <w:r w:rsidRPr="00DD03CD">
              <w:rPr>
                <w:rFonts w:ascii="Cambria" w:hAnsi="Cambria" w:cs="Arial"/>
                <w:bCs/>
                <w:sz w:val="19"/>
                <w:szCs w:val="19"/>
                <w:lang w:val="en-GB"/>
              </w:rPr>
              <w:t>(((TOPIC “diabetes mellitus” AND “pregnancy) OR (TOPIC “gestational diabetes mellitus”)) AND ((TOPIC “COVID-19” OR TOPIC “SARS-CoV-2”)))</w:t>
            </w:r>
          </w:p>
        </w:tc>
      </w:tr>
    </w:tbl>
    <w:p w14:paraId="0886B933" w14:textId="77777777" w:rsidR="00DD03CD" w:rsidRPr="00A7653D" w:rsidRDefault="00DD03CD">
      <w:pPr>
        <w:rPr>
          <w:lang w:val="en-US"/>
        </w:rPr>
      </w:pPr>
    </w:p>
    <w:sectPr w:rsidR="00DD03CD" w:rsidRPr="00A7653D" w:rsidSect="0032765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FD69BD" w14:textId="77777777" w:rsidR="00D475E7" w:rsidRDefault="00D475E7">
      <w:pPr>
        <w:spacing w:after="0" w:line="240" w:lineRule="auto"/>
      </w:pPr>
      <w:r>
        <w:separator/>
      </w:r>
    </w:p>
  </w:endnote>
  <w:endnote w:type="continuationSeparator" w:id="0">
    <w:p w14:paraId="09B04288" w14:textId="77777777" w:rsidR="00D475E7" w:rsidRDefault="00D47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F96688" w14:textId="77777777" w:rsidR="00CF1CD4" w:rsidRDefault="00D475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8093822"/>
      <w:docPartObj>
        <w:docPartGallery w:val="Page Numbers (Bottom of Page)"/>
        <w:docPartUnique/>
      </w:docPartObj>
    </w:sdtPr>
    <w:sdtEndPr/>
    <w:sdtContent>
      <w:p w14:paraId="1155B4C5" w14:textId="77777777" w:rsidR="00CF1CD4" w:rsidRDefault="00F2587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354E0">
          <w:rPr>
            <w:noProof/>
          </w:rPr>
          <w:t>2</w:t>
        </w:r>
        <w:r>
          <w:fldChar w:fldCharType="end"/>
        </w:r>
      </w:p>
    </w:sdtContent>
  </w:sdt>
  <w:p w14:paraId="2004A19D" w14:textId="77777777" w:rsidR="00CF1CD4" w:rsidRDefault="00D475E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102ED" w14:textId="77777777" w:rsidR="00CF1CD4" w:rsidRDefault="00D475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9C316" w14:textId="77777777" w:rsidR="00D475E7" w:rsidRDefault="00D475E7">
      <w:pPr>
        <w:spacing w:after="0" w:line="240" w:lineRule="auto"/>
      </w:pPr>
      <w:r>
        <w:separator/>
      </w:r>
    </w:p>
  </w:footnote>
  <w:footnote w:type="continuationSeparator" w:id="0">
    <w:p w14:paraId="45FC1237" w14:textId="77777777" w:rsidR="00D475E7" w:rsidRDefault="00D475E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E4288D" w14:textId="77777777" w:rsidR="00CF1CD4" w:rsidRDefault="00D475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159154" w14:textId="77777777" w:rsidR="00CF1CD4" w:rsidRDefault="00D475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6134D8" w14:textId="77777777" w:rsidR="00CF1CD4" w:rsidRDefault="00D475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653D"/>
    <w:rsid w:val="00002F59"/>
    <w:rsid w:val="00197809"/>
    <w:rsid w:val="00267604"/>
    <w:rsid w:val="0032492F"/>
    <w:rsid w:val="0043078C"/>
    <w:rsid w:val="00453E6E"/>
    <w:rsid w:val="005C3843"/>
    <w:rsid w:val="00827931"/>
    <w:rsid w:val="008B6329"/>
    <w:rsid w:val="00942FD0"/>
    <w:rsid w:val="009A79C5"/>
    <w:rsid w:val="009D5B01"/>
    <w:rsid w:val="00A354E0"/>
    <w:rsid w:val="00A46033"/>
    <w:rsid w:val="00A7653D"/>
    <w:rsid w:val="00B470B8"/>
    <w:rsid w:val="00B8770A"/>
    <w:rsid w:val="00C61C45"/>
    <w:rsid w:val="00C85214"/>
    <w:rsid w:val="00CA26A6"/>
    <w:rsid w:val="00D475E7"/>
    <w:rsid w:val="00DD03CD"/>
    <w:rsid w:val="00F25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517D3"/>
  <w15:chartTrackingRefBased/>
  <w15:docId w15:val="{CBE049E7-58B1-4DA4-844A-9FC2B4615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3CD"/>
  </w:style>
  <w:style w:type="paragraph" w:styleId="Heading1">
    <w:name w:val="heading 1"/>
    <w:basedOn w:val="Normal"/>
    <w:next w:val="Normal"/>
    <w:link w:val="Heading1Char"/>
    <w:uiPriority w:val="9"/>
    <w:qFormat/>
    <w:rsid w:val="00A765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5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76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53D"/>
  </w:style>
  <w:style w:type="paragraph" w:styleId="Footer">
    <w:name w:val="footer"/>
    <w:basedOn w:val="Normal"/>
    <w:link w:val="FooterChar"/>
    <w:uiPriority w:val="99"/>
    <w:unhideWhenUsed/>
    <w:rsid w:val="00A7653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53D"/>
  </w:style>
  <w:style w:type="table" w:styleId="GridTable3-Accent3">
    <w:name w:val="Grid Table 3 Accent 3"/>
    <w:basedOn w:val="TableNormal"/>
    <w:uiPriority w:val="48"/>
    <w:rsid w:val="00A7653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13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3</Words>
  <Characters>2526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rle</dc:creator>
  <cp:keywords/>
  <dc:description/>
  <cp:lastModifiedBy>Stephanie</cp:lastModifiedBy>
  <cp:revision>3</cp:revision>
  <cp:lastPrinted>2021-03-05T16:16:00Z</cp:lastPrinted>
  <dcterms:created xsi:type="dcterms:W3CDTF">2021-03-09T09:46:00Z</dcterms:created>
  <dcterms:modified xsi:type="dcterms:W3CDTF">2021-07-22T16:53:00Z</dcterms:modified>
</cp:coreProperties>
</file>